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60"/>
        <w:jc w:val="both"/>
        <w:rPr>
          <w:rFonts w:cs="Calibri"/>
          <w:bCs/>
        </w:rPr>
      </w:pPr>
      <w:r>
        <w:rPr>
          <w:rFonts w:cs="Calibri"/>
          <w:bCs/>
        </w:rPr>
      </w:r>
    </w:p>
    <w:p>
      <w:pPr>
        <w:pStyle w:val="Normal"/>
        <w:spacing w:lineRule="auto" w:line="240" w:before="0" w:after="6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spacing w:lineRule="auto" w:line="240" w:before="0" w:after="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data </w:t>
      </w:r>
    </w:p>
    <w:p>
      <w:pPr>
        <w:pStyle w:val="Normal"/>
        <w:spacing w:lineRule="auto" w:line="240" w:before="0" w:after="60"/>
        <w:jc w:val="both"/>
        <w:rPr>
          <w:rFonts w:ascii="Times New Roman" w:hAnsi="Times New Roman" w:cs="Calibri"/>
          <w:b/>
          <w:b/>
          <w:bCs/>
          <w:sz w:val="24"/>
          <w:szCs w:val="24"/>
        </w:rPr>
      </w:pPr>
      <w:r>
        <w:rPr>
          <w:rFonts w:cs="Calibri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bookmarkStart w:id="0" w:name="_Hlk126048466"/>
      <w:bookmarkEnd w:id="0"/>
      <w:r>
        <w:rPr>
          <w:rFonts w:cs="Times New Roman" w:ascii="Times New Roman" w:hAnsi="Times New Roman"/>
        </w:rPr>
        <w:t>Table 1: Logistic regression models (n= 195) including age, gender, smoking pack year(&gt;20),RF, CCP and DAS 28 &gt;3.1</w:t>
      </w:r>
    </w:p>
    <w:tbl>
      <w:tblPr>
        <w:tblW w:w="76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985"/>
        <w:gridCol w:w="850"/>
        <w:gridCol w:w="2127"/>
        <w:gridCol w:w="992"/>
      </w:tblGrid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Univariate analysis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Multivariable analysis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OR (95%CI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p-valu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Age (yr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40-7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3.51(1.74-104.6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1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  <w:lang w:val="en-US"/>
              </w:rPr>
              <w:t>9.78(1.19-80.5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  <w:lang w:val="en-US"/>
              </w:rPr>
              <w:t>0.034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&gt;7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7.88(2.14-149.5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0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  <w:lang w:val="en-US"/>
              </w:rPr>
              <w:t>19.75(1.98-196.7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  <w:lang w:val="en-US"/>
              </w:rPr>
              <w:t>0.011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Gender (male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2.75(1.48-5.1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bookmarkStart w:id="1" w:name="_Hlk126943107"/>
            <w:r>
              <w:rPr>
                <w:rFonts w:eastAsia="Times New Roman"/>
                <w:lang w:val="en-US"/>
              </w:rPr>
              <w:t>1.60(0.75-3.44)</w:t>
            </w:r>
            <w:bookmarkEnd w:id="1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23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Smoking park year&gt;20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4.86(2.49-9.5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&lt;0.0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2.50(1.16-5.3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19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RF tit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Weak positiv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.77(0.56-5.5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3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85(0.21-3.4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83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Positiv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6.29(2.59-15.2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&lt;0.0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3.14(0.96-10.2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58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CCP tit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Weak positiv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3.4(0.49-23.6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3.80(0.43-33.5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23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Positiv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9.46(3.20-27.9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&lt;0.0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5.35(1.33-21.5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18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DAS 28&gt;3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49(0.22-1.0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38(0.14-1.0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55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  <w:bookmarkStart w:id="2" w:name="_Hlk126048466"/>
      <w:bookmarkStart w:id="3" w:name="_Hlk126048466"/>
      <w:bookmarkEnd w:id="3"/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  <w:drawing>
          <wp:inline distT="0" distB="0" distL="0" distR="0">
            <wp:extent cx="3713480" cy="2714625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3480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1: Receiver operating characteristic curve of the risk scores (the ROC area (95%CI): 0.80 (0.74-0.86).</w:t>
      </w:r>
      <w:r>
        <w:rPr/>
        <w:t xml:space="preserve"> </w:t>
      </w:r>
      <w:r>
        <w:rPr>
          <w:rFonts w:cs="Times New Roman" w:ascii="Times New Roman" w:hAnsi="Times New Roman"/>
        </w:rPr>
        <w:t>A value of 5 points (with the sign of the cross) showed a sensitivity of 88% and a specificity of 62%. The point was chosen based on the optimal sensitivity and specificity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2: Logistic regression models (n= 195) including age, gender, smoking pack year(&gt;20),RF, CCP and DAS 28-mean</w:t>
      </w:r>
    </w:p>
    <w:tbl>
      <w:tblPr>
        <w:tblW w:w="76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985"/>
        <w:gridCol w:w="992"/>
        <w:gridCol w:w="1985"/>
        <w:gridCol w:w="992"/>
      </w:tblGrid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Univariate analysis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Multivariable analysis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Age (yr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40-7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3.51(1.74-104.6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  <w:lang w:val="en-US"/>
              </w:rPr>
              <w:t>10.95(1.34-89.4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  <w:lang w:val="en-US"/>
              </w:rPr>
              <w:t>0.025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&gt;7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7.88(2.14-149.5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  <w:lang w:val="en-US"/>
              </w:rPr>
              <w:t>19.98(2.03-196.8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  <w:lang w:val="en-US"/>
              </w:rPr>
              <w:t>0.01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Gender (male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2.75(1.48-5.1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Smoking park year&gt;20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4.86(2.49-9.5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2.59(1.21-5.5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14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RF tit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Weak positiv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.77(0.56-5.5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4(0.23-3.8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3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Positiv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6.29(2.59-15.2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3.04(0.95-9.6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6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CCP tit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Weak positiv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3.4(0.49-23.6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3.36(0.38-29.5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27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Positiv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9.46(3.19-27.9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5.47(1.38-21.6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15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DAS 28&gt;mea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82(0.46-1.4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4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56(0.27-1.1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107</w:t>
            </w:r>
          </w:p>
        </w:tc>
      </w:tr>
    </w:tbl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840480" cy="2807970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480" cy="280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2: Receiver operating characteristic curve of the risk scores (the ROC area (95%CI): 0.80 (0.74-0.86).</w:t>
      </w:r>
      <w:r>
        <w:rPr/>
        <w:t xml:space="preserve"> </w:t>
      </w:r>
      <w:r>
        <w:rPr>
          <w:rFonts w:cs="Times New Roman" w:ascii="Times New Roman" w:hAnsi="Times New Roman"/>
        </w:rPr>
        <w:t>A value of 5 points (with the sign of the cross) showed a sensitivity of 87% and a specificity of 62%. The point was chosen based on the optimal sensitivity and specificity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3: Logistic regression models (n= 276) including age, gender, smoking,RF, CCP and DAS 28-mean</w:t>
      </w:r>
    </w:p>
    <w:tbl>
      <w:tblPr>
        <w:tblW w:w="72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899"/>
        <w:gridCol w:w="900"/>
        <w:gridCol w:w="1890"/>
        <w:gridCol w:w="900"/>
      </w:tblGrid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2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Univariate analysis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Multivariable analysis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OR (95%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p-valu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OR (95%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Age (yrs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40-7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6.59(1.89-22.9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0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  <w:lang w:val="en-US"/>
              </w:rPr>
              <w:t>6.15(1.67-22.6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  <w:lang w:val="en-US"/>
              </w:rPr>
              <w:t>0.006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&gt;7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7.39(1.95-28.0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0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  <w:lang w:val="en-US"/>
              </w:rPr>
              <w:t>10.11(2.34-43.7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  <w:lang w:val="en-US"/>
              </w:rPr>
              <w:t>0.002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Gender (male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2.19(1.33-3.6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0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moking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3.08(1.87-5.0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2.23(1.25-3.9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07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RF titer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Weak positive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.91(0.77-4.7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1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.08(0.38-3.0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88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Positive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5.89(2.84-12.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3.34(1.35-8.2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09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CCP titer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Weak positive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.46(0.26-8.3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.07(0.16-6.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5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Positive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6.76(3.03-15.1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3.53(1.32-9.4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12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DAS 28&gt;mean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77(0.48-1.2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2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58(0.33-1.0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59</w:t>
            </w:r>
          </w:p>
        </w:tc>
      </w:tr>
    </w:tbl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575685" cy="261366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685" cy="261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3: Receiver operating characteristic curve of the risk scores (the ROC area (95%CI): 0.77 (0.72-0.82).</w:t>
      </w:r>
      <w:r>
        <w:rPr/>
        <w:t xml:space="preserve"> </w:t>
      </w:r>
      <w:r>
        <w:rPr>
          <w:rFonts w:cs="Times New Roman" w:ascii="Times New Roman" w:hAnsi="Times New Roman"/>
        </w:rPr>
        <w:t>A value of 6 points (with the sign of the cross) showed a sensitivity of 78% and a specificity of 61%. The point was chosen based on the optimal sensitivity and specificity.</w:t>
      </w:r>
    </w:p>
    <w:p>
      <w:pPr>
        <w:pStyle w:val="Normal"/>
        <w:spacing w:lineRule="auto" w:line="240" w:before="0" w:after="60"/>
        <w:jc w:val="both"/>
        <w:rPr>
          <w:rFonts w:ascii="Times New Roman" w:hAnsi="Times New Roman" w:cs="Calibri"/>
          <w:bCs/>
        </w:rPr>
      </w:pPr>
      <w:r>
        <w:rPr>
          <w:rFonts w:cs="Calibri" w:ascii="Times New Roman" w:hAnsi="Times New Roman"/>
          <w:bCs/>
        </w:rPr>
      </w:r>
    </w:p>
    <w:p>
      <w:pPr>
        <w:pStyle w:val="Normal"/>
        <w:spacing w:lineRule="auto" w:line="240" w:before="0" w:after="60"/>
        <w:jc w:val="both"/>
        <w:rPr>
          <w:rFonts w:cs="Calibri"/>
          <w:bCs/>
        </w:rPr>
      </w:pPr>
      <w:r>
        <w:rPr>
          <w:rFonts w:cs="Calibri"/>
          <w:bCs/>
        </w:rPr>
      </w:r>
    </w:p>
    <w:p>
      <w:pPr>
        <w:pStyle w:val="Normal"/>
        <w:spacing w:lineRule="auto" w:line="240" w:before="0" w:after="60"/>
        <w:jc w:val="both"/>
        <w:rPr>
          <w:rFonts w:cs="Calibri"/>
          <w:bCs/>
        </w:rPr>
      </w:pPr>
      <w:r>
        <w:rPr>
          <w:rFonts w:cs="Calibri"/>
          <w:bCs/>
        </w:rPr>
      </w:r>
    </w:p>
    <w:p>
      <w:pPr>
        <w:pStyle w:val="Normal"/>
        <w:spacing w:lineRule="auto" w:line="240" w:before="0" w:after="60"/>
        <w:jc w:val="both"/>
        <w:rPr>
          <w:rFonts w:cs="Calibri"/>
          <w:bCs/>
        </w:rPr>
      </w:pPr>
      <w:r>
        <w:rPr>
          <w:rFonts w:cs="Calibri"/>
          <w:bCs/>
        </w:rPr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2T12:20:00Z</dcterms:created>
  <dc:creator>Koduri, Gouri</dc:creator>
  <dc:description/>
  <dc:language>en-US</dc:language>
  <cp:lastModifiedBy>Koduri, Gouri</cp:lastModifiedBy>
  <dcterms:modified xsi:type="dcterms:W3CDTF">2023-02-12T12:23:00Z</dcterms:modified>
  <cp:revision>1</cp:revision>
  <dc:subject/>
  <dc:title/>
</cp:coreProperties>
</file>